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B0B723" w14:textId="15BFB2C9" w:rsidR="00233B11" w:rsidRPr="00233B11" w:rsidRDefault="00233B11" w:rsidP="00233B11">
      <w:pPr>
        <w:rPr>
          <w:rFonts w:ascii="Times New Roman" w:hAnsi="Times New Roman"/>
          <w:b/>
          <w:bCs/>
          <w:szCs w:val="21"/>
        </w:rPr>
      </w:pPr>
    </w:p>
    <w:tbl>
      <w:tblPr>
        <w:tblW w:w="9221" w:type="dxa"/>
        <w:jc w:val="center"/>
        <w:tblLook w:val="04A0" w:firstRow="1" w:lastRow="0" w:firstColumn="1" w:lastColumn="0" w:noHBand="0" w:noVBand="1"/>
      </w:tblPr>
      <w:tblGrid>
        <w:gridCol w:w="960"/>
        <w:gridCol w:w="1840"/>
        <w:gridCol w:w="1555"/>
        <w:gridCol w:w="1606"/>
        <w:gridCol w:w="1559"/>
        <w:gridCol w:w="1701"/>
      </w:tblGrid>
      <w:tr w:rsidR="00233B11" w:rsidRPr="00DF0FC4" w14:paraId="602B1BE0" w14:textId="77777777" w:rsidTr="006E4E0D">
        <w:trPr>
          <w:trHeight w:val="45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B3C8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List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9FA7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Label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92A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Marker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CC7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clo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12B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Br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6DAA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Cat#</w:t>
            </w:r>
          </w:p>
        </w:tc>
      </w:tr>
      <w:tr w:rsidR="00233B11" w:rsidRPr="00DF0FC4" w14:paraId="2D96EA36" w14:textId="77777777" w:rsidTr="006E4E0D">
        <w:trPr>
          <w:trHeight w:val="403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49C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06C0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9Y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E67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45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409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0-F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C748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FAA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3102</w:t>
            </w:r>
          </w:p>
        </w:tc>
      </w:tr>
      <w:tr w:rsidR="00233B11" w:rsidRPr="00DF0FC4" w14:paraId="094E5A13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3DCE8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65E681A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5In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ECC93A5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3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94917D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5-2C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24EA3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3A795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0302</w:t>
            </w:r>
          </w:p>
        </w:tc>
      </w:tr>
      <w:tr w:rsidR="00233B11" w:rsidRPr="00DF0FC4" w14:paraId="5E0CB1CD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E23F5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BA53F3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39La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D77849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/m-Ki6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D274E21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olA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ED32A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Bioscience</w:t>
            </w:r>
            <w:proofErr w:type="spellEnd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™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BE569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-5698-82</w:t>
            </w:r>
          </w:p>
        </w:tc>
      </w:tr>
      <w:tr w:rsidR="00233B11" w:rsidRPr="00DF0FC4" w14:paraId="616BE54E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DE23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7ACECB1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1Pr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001146D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192(CCR2)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479501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753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019E6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&amp;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26B148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AB55381-100</w:t>
            </w:r>
          </w:p>
        </w:tc>
      </w:tr>
      <w:tr w:rsidR="00233B11" w:rsidRPr="00DF0FC4" w14:paraId="34A07192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48CC7D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D9812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2Nd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53C48F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HC II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4C7815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Y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B907F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-</w:t>
            </w: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Xcell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73A57D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E0178</w:t>
            </w:r>
          </w:p>
        </w:tc>
      </w:tr>
      <w:tr w:rsidR="00233B11" w:rsidRPr="00DF0FC4" w14:paraId="27A8419F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1BA9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D10B4D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3Nd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EAB62E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335(NKp46)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FFD771A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9A1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CF1C1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74FA0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37625</w:t>
            </w:r>
          </w:p>
        </w:tc>
      </w:tr>
      <w:tr w:rsidR="00233B11" w:rsidRPr="00DF0FC4" w14:paraId="529FE853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A4640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960F1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4Nd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1CED42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/m-T-bet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6ACD4D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B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6E6105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8CF500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44802</w:t>
            </w:r>
          </w:p>
        </w:tc>
      </w:tr>
      <w:tr w:rsidR="00233B11" w:rsidRPr="00DF0FC4" w14:paraId="122FDBDB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A0A49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CD66ED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5Nd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9684831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16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0A637DA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15049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B9549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EE75F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5302</w:t>
            </w:r>
          </w:p>
        </w:tc>
      </w:tr>
      <w:tr w:rsidR="00233B11" w:rsidRPr="00DF0FC4" w14:paraId="34A23E4C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121C6D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D96075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7Sm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45640B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y6G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BFCBE7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A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24825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AA62E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7602</w:t>
            </w:r>
          </w:p>
        </w:tc>
      </w:tr>
      <w:tr w:rsidR="00233B11" w:rsidRPr="00DF0FC4" w14:paraId="613BDAE3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3CAA6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562CFA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8Nd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AC4C1B0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er119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9474120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er-1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9A2758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E40FB7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6202</w:t>
            </w:r>
          </w:p>
        </w:tc>
      </w:tr>
      <w:tr w:rsidR="00233B11" w:rsidRPr="00DF0FC4" w14:paraId="638A0CD6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9169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EF4C72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9Sm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F88AEE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64 (</w:t>
            </w: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cγRI</w:t>
            </w:r>
            <w:proofErr w:type="spellEnd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9ABCE28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X54-5/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10AB60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8B495A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39302</w:t>
            </w:r>
          </w:p>
        </w:tc>
      </w:tr>
      <w:tr w:rsidR="00233B11" w:rsidRPr="00DF0FC4" w14:paraId="2DE08E13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1B536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D5C1C5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0Nd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1B91C9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1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58A898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a14-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CB9EA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91F13D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3302</w:t>
            </w:r>
          </w:p>
        </w:tc>
      </w:tr>
      <w:tr w:rsidR="00233B11" w:rsidRPr="00DF0FC4" w14:paraId="53D28E5A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B72B5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07A565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1Eu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060CAEA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161c(NK1.1)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C5547D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K1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B168C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0E8A0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8702</w:t>
            </w:r>
          </w:p>
        </w:tc>
      </w:tr>
      <w:tr w:rsidR="00233B11" w:rsidRPr="00DF0FC4" w14:paraId="2F3CDE08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C020A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D7105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2Sm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99A2010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11c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8CCCC78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4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CCFC7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FD8DFD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7302</w:t>
            </w:r>
          </w:p>
        </w:tc>
      </w:tr>
      <w:tr w:rsidR="00233B11" w:rsidRPr="00DF0FC4" w14:paraId="631BA093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1E987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9CB287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3Eu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1DBB837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CRgd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536FA2A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L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27CB30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AAD78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8101</w:t>
            </w:r>
          </w:p>
        </w:tc>
      </w:tr>
      <w:tr w:rsidR="00233B11" w:rsidRPr="00DF0FC4" w14:paraId="6C502F2E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EC0045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9D31AE1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4Sm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2BAEBF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62L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7FB9F2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EL-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165497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B81D7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4402</w:t>
            </w:r>
          </w:p>
        </w:tc>
      </w:tr>
      <w:tr w:rsidR="00233B11" w:rsidRPr="00DF0FC4" w14:paraId="34B79076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EF1B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FB1F7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5Gd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6F3F8D7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10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89E48AA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E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568590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4EBD0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1402</w:t>
            </w:r>
          </w:p>
        </w:tc>
      </w:tr>
      <w:tr w:rsidR="00233B11" w:rsidRPr="00DF0FC4" w14:paraId="4C221A87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2DD88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6D9A9A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6Gd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74F803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CP-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FF64A3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H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892B0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4423E7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05902</w:t>
            </w:r>
          </w:p>
        </w:tc>
      </w:tr>
      <w:tr w:rsidR="00233B11" w:rsidRPr="00DF0FC4" w14:paraId="6DA38014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607D11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7AACEB7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7Gd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EC91EA5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2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4A9637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C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5925D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0E8F7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1902</w:t>
            </w:r>
          </w:p>
        </w:tc>
      </w:tr>
      <w:tr w:rsidR="00233B11" w:rsidRPr="00DF0FC4" w14:paraId="668FA724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757F2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9C70D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8Gd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EA2726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19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90BA20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D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539A7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59C2B7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5502</w:t>
            </w:r>
          </w:p>
        </w:tc>
      </w:tr>
      <w:tr w:rsidR="00233B11" w:rsidRPr="00DF0FC4" w14:paraId="66814BF8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C06EA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8721BF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9Tb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CA8C91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4/8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236A3A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1:A3-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31685A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7D3C5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CA497G</w:t>
            </w:r>
          </w:p>
        </w:tc>
      </w:tr>
      <w:tr w:rsidR="00233B11" w:rsidRPr="00DF0FC4" w14:paraId="768CD41E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C4BE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F098CFA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0Gd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C723068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274(PD-L1)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3B7DA9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F.9G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4A111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7ECD0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4302</w:t>
            </w:r>
          </w:p>
        </w:tc>
      </w:tr>
      <w:tr w:rsidR="00233B11" w:rsidRPr="00DF0FC4" w14:paraId="1949A4A4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27AC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11D3C7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1dy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9A5C46D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76D549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XNF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536AF8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Bioscience</w:t>
            </w:r>
            <w:proofErr w:type="spellEnd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™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3B6977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-5920-82</w:t>
            </w:r>
          </w:p>
        </w:tc>
      </w:tr>
      <w:tr w:rsidR="00233B11" w:rsidRPr="00DF0FC4" w14:paraId="5B0904FC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3DFA1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AF9B3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2Dy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0E297E7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20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FEA2341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068C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574025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448E0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1702</w:t>
            </w:r>
          </w:p>
        </w:tc>
      </w:tr>
      <w:tr w:rsidR="00233B11" w:rsidRPr="00DF0FC4" w14:paraId="6A7C5E66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10B5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EBFF1D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3Dy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4A6C97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D8B8A1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P5-20F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3E30A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DC963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04502</w:t>
            </w:r>
          </w:p>
        </w:tc>
      </w:tr>
      <w:tr w:rsidR="00233B11" w:rsidRPr="00DF0FC4" w14:paraId="2F3D68BA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3E70C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788610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4Dy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8BBE78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8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BAD3BF1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L-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E184F5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B6A750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5002</w:t>
            </w:r>
          </w:p>
        </w:tc>
      </w:tr>
      <w:tr w:rsidR="00233B11" w:rsidRPr="00DF0FC4" w14:paraId="22FF2832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E7780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F51AF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5Ho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118F8F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FN-r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614A14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XMG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7D0B4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-</w:t>
            </w: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Xcell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2733E8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E0055</w:t>
            </w:r>
          </w:p>
        </w:tc>
      </w:tr>
      <w:tr w:rsidR="00233B11" w:rsidRPr="00DF0FC4" w14:paraId="01557BCD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5C2A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4F88AB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6Er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DEF058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/m-Arg-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5B3942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-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46CDD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Santa Cruz Biotechnology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549E9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c-271430</w:t>
            </w:r>
          </w:p>
        </w:tc>
      </w:tr>
      <w:tr w:rsidR="00233B11" w:rsidRPr="00DF0FC4" w14:paraId="691E8049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7B12A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7869C4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7Er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2273E4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68CA00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B12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E4FB6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8D486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50605</w:t>
            </w:r>
          </w:p>
        </w:tc>
      </w:tr>
      <w:tr w:rsidR="00233B11" w:rsidRPr="00DF0FC4" w14:paraId="59D1E729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2C628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BCDF35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8Er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6FC75CA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oxp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E3FC0E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JK-16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D7C410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Bioscience</w:t>
            </w:r>
            <w:proofErr w:type="spellEnd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™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89A6D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-5773-82</w:t>
            </w:r>
          </w:p>
        </w:tc>
      </w:tr>
      <w:tr w:rsidR="00233B11" w:rsidRPr="00DF0FC4" w14:paraId="3818DA37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DE90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02C42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9Tm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A2B2478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273(PD-L2)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422DA7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Y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2332D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630DE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7202</w:t>
            </w:r>
          </w:p>
        </w:tc>
      </w:tr>
      <w:tr w:rsidR="00233B11" w:rsidRPr="00DF0FC4" w14:paraId="0553DD24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84985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lastRenderedPageBreak/>
              <w:t>3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DA94F7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0Er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35AE53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169 (siglec-1)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1177BE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D6.1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F8B3A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1178C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2402</w:t>
            </w:r>
          </w:p>
        </w:tc>
      </w:tr>
      <w:tr w:rsidR="00233B11" w:rsidRPr="00DF0FC4" w14:paraId="40756E8B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755F0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88CA4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1Yb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CC5DE6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/m-Gata-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DF163D1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WAJ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8F195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Bioscience</w:t>
            </w:r>
            <w:proofErr w:type="spellEnd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™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CB5B2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-9966-82</w:t>
            </w:r>
          </w:p>
        </w:tc>
      </w:tr>
      <w:tr w:rsidR="00233B11" w:rsidRPr="00DF0FC4" w14:paraId="1684F8DA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1E8FE0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3828C38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2Yb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24A265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ORg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1ACF9CD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002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F7D110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&amp;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1C375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AB6109</w:t>
            </w:r>
          </w:p>
        </w:tc>
      </w:tr>
      <w:tr w:rsidR="00233B11" w:rsidRPr="00DF0FC4" w14:paraId="792F7DEE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4B85A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535C4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3Yb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B08700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DBF958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JES5-16E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D7A6E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2B6788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05002</w:t>
            </w:r>
          </w:p>
        </w:tc>
      </w:tr>
      <w:tr w:rsidR="00233B11" w:rsidRPr="00DF0FC4" w14:paraId="7282624B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FF162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E0119B4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4Yb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B43D1D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152(CTLA-4)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3D577C5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UC10-4B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60C4F7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71101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6302</w:t>
            </w:r>
          </w:p>
        </w:tc>
      </w:tr>
      <w:tr w:rsidR="00233B11" w:rsidRPr="00DF0FC4" w14:paraId="24E05032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01DCB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7C5F78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5Lu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F67716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iglec</w:t>
            </w:r>
            <w:proofErr w:type="spellEnd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E75A0E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50-24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ABAC9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0A014B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52125</w:t>
            </w:r>
          </w:p>
        </w:tc>
      </w:tr>
      <w:tr w:rsidR="00233B11" w:rsidRPr="00DF0FC4" w14:paraId="42D7EF0B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715F9C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46DCE85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6Yb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3989EE7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NF-a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114F4E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P6-XT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04652F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AAB46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06302</w:t>
            </w:r>
          </w:p>
        </w:tc>
      </w:tr>
      <w:tr w:rsidR="00233B11" w:rsidRPr="00DF0FC4" w14:paraId="0D7CABAD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FA5D1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FD27BB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97Au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8E03FF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E03D56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M4-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1FB4DA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69EB8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0520</w:t>
            </w:r>
          </w:p>
        </w:tc>
      </w:tr>
      <w:tr w:rsidR="00233B11" w:rsidRPr="00DF0FC4" w14:paraId="533108F0" w14:textId="77777777" w:rsidTr="006E4E0D">
        <w:trPr>
          <w:trHeight w:val="403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D2D05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8F2777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98Pt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AE9F139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8a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BD80555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3-6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513763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C6C2E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0716</w:t>
            </w:r>
          </w:p>
        </w:tc>
      </w:tr>
      <w:tr w:rsidR="00233B11" w:rsidRPr="00DF0FC4" w14:paraId="69A0B7CD" w14:textId="77777777" w:rsidTr="006E4E0D">
        <w:trPr>
          <w:trHeight w:val="403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CF48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CCCE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09Bi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D7E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/m-CD11b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5CF6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1/7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0B01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03B2" w14:textId="77777777" w:rsidR="00233B11" w:rsidRPr="00DF0FC4" w:rsidRDefault="00233B11" w:rsidP="006E4E0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F0FC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A508979" w14:textId="77777777" w:rsidR="00233B11" w:rsidRDefault="00233B11"/>
    <w:sectPr w:rsidR="00233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C7A8BD" w14:textId="77777777" w:rsidR="001403FD" w:rsidRDefault="001403FD" w:rsidP="00A67E81">
      <w:r>
        <w:separator/>
      </w:r>
    </w:p>
  </w:endnote>
  <w:endnote w:type="continuationSeparator" w:id="0">
    <w:p w14:paraId="2ECC28A0" w14:textId="77777777" w:rsidR="001403FD" w:rsidRDefault="001403FD" w:rsidP="00A67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78FA07" w14:textId="77777777" w:rsidR="001403FD" w:rsidRDefault="001403FD" w:rsidP="00A67E81">
      <w:r>
        <w:separator/>
      </w:r>
    </w:p>
  </w:footnote>
  <w:footnote w:type="continuationSeparator" w:id="0">
    <w:p w14:paraId="6425416B" w14:textId="77777777" w:rsidR="001403FD" w:rsidRDefault="001403FD" w:rsidP="00A67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B11"/>
    <w:rsid w:val="001403FD"/>
    <w:rsid w:val="00233B11"/>
    <w:rsid w:val="00A6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48A133"/>
  <w15:chartTrackingRefBased/>
  <w15:docId w15:val="{DC86D600-B46B-4822-AE4E-34FAFCA99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3B11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7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7E81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7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7E81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徐</dc:creator>
  <cp:keywords/>
  <dc:description/>
  <cp:lastModifiedBy>徐 静</cp:lastModifiedBy>
  <cp:revision>2</cp:revision>
  <dcterms:created xsi:type="dcterms:W3CDTF">2020-06-04T08:22:00Z</dcterms:created>
  <dcterms:modified xsi:type="dcterms:W3CDTF">2020-09-26T04:34:00Z</dcterms:modified>
</cp:coreProperties>
</file>